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1509D5" w14:textId="35B3E96F" w:rsidR="000E177C" w:rsidRPr="00B930EC" w:rsidRDefault="00C16271" w:rsidP="00595BEA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930EC">
        <w:rPr>
          <w:rFonts w:ascii="Times New Roman" w:hAnsi="Times New Roman" w:cs="Times New Roman"/>
          <w:b/>
          <w:sz w:val="24"/>
          <w:szCs w:val="24"/>
        </w:rPr>
        <w:t>Table S</w:t>
      </w:r>
      <w:r w:rsidR="002923BC" w:rsidRPr="00B930EC">
        <w:rPr>
          <w:rFonts w:ascii="Times New Roman" w:hAnsi="Times New Roman" w:cs="Times New Roman"/>
          <w:b/>
          <w:sz w:val="24"/>
          <w:szCs w:val="24"/>
        </w:rPr>
        <w:t>2</w:t>
      </w:r>
      <w:r w:rsidRPr="00B930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3482" w:rsidRPr="00B930EC">
        <w:rPr>
          <w:rFonts w:ascii="Times New Roman" w:hAnsi="Times New Roman" w:cs="Times New Roman"/>
          <w:b/>
          <w:sz w:val="24"/>
          <w:szCs w:val="24"/>
        </w:rPr>
        <w:t>I</w:t>
      </w:r>
      <w:r w:rsidRPr="00B930EC">
        <w:rPr>
          <w:rFonts w:ascii="Times New Roman" w:hAnsi="Times New Roman" w:cs="Times New Roman"/>
          <w:b/>
          <w:sz w:val="24"/>
          <w:szCs w:val="24"/>
        </w:rPr>
        <w:t>nformation</w:t>
      </w:r>
      <w:r w:rsidR="003C3482" w:rsidRPr="00B930EC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4917F6" w:rsidRPr="00B930EC">
        <w:rPr>
          <w:rFonts w:ascii="Times New Roman" w:hAnsi="Times New Roman" w:cs="Times New Roman"/>
          <w:b/>
          <w:sz w:val="24"/>
          <w:szCs w:val="24"/>
        </w:rPr>
        <w:t>T</w:t>
      </w:r>
      <w:r w:rsidR="003C3482" w:rsidRPr="00B930EC">
        <w:rPr>
          <w:rFonts w:ascii="Times New Roman" w:hAnsi="Times New Roman" w:cs="Times New Roman"/>
          <w:b/>
          <w:sz w:val="24"/>
          <w:szCs w:val="24"/>
        </w:rPr>
        <w:t xml:space="preserve">hree </w:t>
      </w:r>
      <w:r w:rsidR="004917F6" w:rsidRPr="00B930EC">
        <w:rPr>
          <w:rFonts w:ascii="Times New Roman" w:hAnsi="Times New Roman" w:cs="Times New Roman"/>
          <w:b/>
          <w:sz w:val="24"/>
          <w:szCs w:val="24"/>
        </w:rPr>
        <w:t>B</w:t>
      </w:r>
      <w:r w:rsidR="003C3482" w:rsidRPr="00B930EC">
        <w:rPr>
          <w:rFonts w:ascii="Times New Roman" w:hAnsi="Times New Roman" w:cs="Times New Roman"/>
          <w:b/>
          <w:sz w:val="24"/>
          <w:szCs w:val="24"/>
        </w:rPr>
        <w:t xml:space="preserve">reeds of </w:t>
      </w:r>
      <w:r w:rsidR="00864D34" w:rsidRPr="00B930EC">
        <w:rPr>
          <w:rFonts w:ascii="Times New Roman" w:hAnsi="Times New Roman" w:cs="Times New Roman"/>
          <w:b/>
          <w:sz w:val="24"/>
          <w:szCs w:val="24"/>
        </w:rPr>
        <w:t>Miniature P</w:t>
      </w:r>
      <w:r w:rsidR="003C3482" w:rsidRPr="00B930EC">
        <w:rPr>
          <w:rFonts w:ascii="Times New Roman" w:hAnsi="Times New Roman" w:cs="Times New Roman"/>
          <w:b/>
          <w:sz w:val="24"/>
          <w:szCs w:val="24"/>
        </w:rPr>
        <w:t>ig</w:t>
      </w:r>
      <w:r w:rsidR="00864D34" w:rsidRPr="00B930EC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655"/>
        <w:gridCol w:w="2085"/>
        <w:gridCol w:w="1870"/>
      </w:tblGrid>
      <w:tr w:rsidR="00C16271" w:rsidRPr="00B930EC" w14:paraId="7D2F8788" w14:textId="77777777" w:rsidTr="00E07041">
        <w:tc>
          <w:tcPr>
            <w:tcW w:w="1870" w:type="dxa"/>
            <w:shd w:val="clear" w:color="auto" w:fill="D9D9D9" w:themeFill="background1" w:themeFillShade="D9"/>
          </w:tcPr>
          <w:p w14:paraId="452715AF" w14:textId="77777777" w:rsidR="00C16271" w:rsidRPr="00B930EC" w:rsidRDefault="00C162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b/>
                <w:sz w:val="24"/>
                <w:szCs w:val="24"/>
              </w:rPr>
              <w:t>Breed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14:paraId="0777A43C" w14:textId="4234E551" w:rsidR="00C16271" w:rsidRPr="00B930EC" w:rsidRDefault="00C162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1655" w:type="dxa"/>
            <w:shd w:val="clear" w:color="auto" w:fill="D9D9D9" w:themeFill="background1" w:themeFillShade="D9"/>
          </w:tcPr>
          <w:p w14:paraId="13E4341E" w14:textId="77777777" w:rsidR="00C16271" w:rsidRPr="00B930EC" w:rsidRDefault="00C162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b/>
                <w:sz w:val="24"/>
                <w:szCs w:val="24"/>
              </w:rPr>
              <w:t>DOB</w:t>
            </w:r>
          </w:p>
        </w:tc>
        <w:tc>
          <w:tcPr>
            <w:tcW w:w="2085" w:type="dxa"/>
            <w:shd w:val="clear" w:color="auto" w:fill="D9D9D9" w:themeFill="background1" w:themeFillShade="D9"/>
          </w:tcPr>
          <w:p w14:paraId="34B01DB8" w14:textId="2561E069" w:rsidR="00C16271" w:rsidRPr="00B930EC" w:rsidRDefault="00C16271" w:rsidP="00C668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te of </w:t>
            </w:r>
            <w:r w:rsidR="00864D34" w:rsidRPr="00B930EC">
              <w:rPr>
                <w:rFonts w:ascii="Times New Roman" w:hAnsi="Times New Roman" w:cs="Times New Roman"/>
                <w:b/>
                <w:sz w:val="24"/>
                <w:szCs w:val="24"/>
              </w:rPr>
              <w:t>Ear Notch C</w:t>
            </w:r>
            <w:r w:rsidRPr="00B930EC">
              <w:rPr>
                <w:rFonts w:ascii="Times New Roman" w:hAnsi="Times New Roman" w:cs="Times New Roman"/>
                <w:b/>
                <w:sz w:val="24"/>
                <w:szCs w:val="24"/>
              </w:rPr>
              <w:t>ollection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14:paraId="6370E5DF" w14:textId="72AF7666" w:rsidR="00C16271" w:rsidRPr="00B930EC" w:rsidRDefault="004917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</w:tr>
      <w:tr w:rsidR="00B82CD8" w:rsidRPr="00B930EC" w14:paraId="6F4DF618" w14:textId="77777777" w:rsidTr="00E07041">
        <w:tc>
          <w:tcPr>
            <w:tcW w:w="1870" w:type="dxa"/>
            <w:vMerge w:val="restart"/>
          </w:tcPr>
          <w:p w14:paraId="236F5F59" w14:textId="77777777" w:rsidR="00B82CD8" w:rsidRPr="00B930EC" w:rsidRDefault="00B8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WMS</w:t>
            </w:r>
          </w:p>
        </w:tc>
        <w:tc>
          <w:tcPr>
            <w:tcW w:w="1870" w:type="dxa"/>
          </w:tcPr>
          <w:p w14:paraId="02A9A563" w14:textId="77777777" w:rsidR="00B82CD8" w:rsidRPr="00B930EC" w:rsidRDefault="00B8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19-4491-1</w:t>
            </w:r>
          </w:p>
        </w:tc>
        <w:tc>
          <w:tcPr>
            <w:tcW w:w="1655" w:type="dxa"/>
          </w:tcPr>
          <w:p w14:paraId="413A8874" w14:textId="77777777" w:rsidR="00B82CD8" w:rsidRPr="00B930EC" w:rsidRDefault="00B8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5/10/2019</w:t>
            </w:r>
          </w:p>
        </w:tc>
        <w:tc>
          <w:tcPr>
            <w:tcW w:w="2085" w:type="dxa"/>
          </w:tcPr>
          <w:p w14:paraId="7D919A8A" w14:textId="77777777" w:rsidR="00B82CD8" w:rsidRPr="00B930EC" w:rsidRDefault="00B8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5/14/</w:t>
            </w:r>
            <w:bookmarkStart w:id="0" w:name="_GoBack"/>
            <w:bookmarkEnd w:id="0"/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70" w:type="dxa"/>
          </w:tcPr>
          <w:p w14:paraId="55E28D27" w14:textId="6CB54FB2" w:rsidR="00B82CD8" w:rsidRPr="00B930EC" w:rsidRDefault="00864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B82CD8" w:rsidRPr="00B930EC">
              <w:rPr>
                <w:rFonts w:ascii="Times New Roman" w:hAnsi="Times New Roman" w:cs="Times New Roman"/>
                <w:sz w:val="24"/>
                <w:szCs w:val="24"/>
              </w:rPr>
              <w:t>ilt</w:t>
            </w:r>
          </w:p>
        </w:tc>
      </w:tr>
      <w:tr w:rsidR="00B82CD8" w:rsidRPr="00B930EC" w14:paraId="3EAB610A" w14:textId="77777777" w:rsidTr="00E07041">
        <w:tc>
          <w:tcPr>
            <w:tcW w:w="1870" w:type="dxa"/>
            <w:vMerge/>
          </w:tcPr>
          <w:p w14:paraId="1CE6EA43" w14:textId="77777777" w:rsidR="00B82CD8" w:rsidRPr="00B930EC" w:rsidRDefault="00B82C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61B5C369" w14:textId="77777777" w:rsidR="00B82CD8" w:rsidRPr="00B930EC" w:rsidRDefault="00B8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19-4496-2</w:t>
            </w:r>
          </w:p>
        </w:tc>
        <w:tc>
          <w:tcPr>
            <w:tcW w:w="1655" w:type="dxa"/>
          </w:tcPr>
          <w:p w14:paraId="15168065" w14:textId="77777777" w:rsidR="00B82CD8" w:rsidRPr="00B930EC" w:rsidRDefault="00B8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5/10/2019</w:t>
            </w:r>
          </w:p>
        </w:tc>
        <w:tc>
          <w:tcPr>
            <w:tcW w:w="2085" w:type="dxa"/>
          </w:tcPr>
          <w:p w14:paraId="1B484FBA" w14:textId="77777777" w:rsidR="00B82CD8" w:rsidRPr="00B930EC" w:rsidRDefault="00B82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5/14/2019</w:t>
            </w:r>
          </w:p>
        </w:tc>
        <w:tc>
          <w:tcPr>
            <w:tcW w:w="1870" w:type="dxa"/>
          </w:tcPr>
          <w:p w14:paraId="40274C6A" w14:textId="7DEB3193" w:rsidR="00B82CD8" w:rsidRPr="00B930EC" w:rsidRDefault="00864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82CD8" w:rsidRPr="00B930EC">
              <w:rPr>
                <w:rFonts w:ascii="Times New Roman" w:hAnsi="Times New Roman" w:cs="Times New Roman"/>
                <w:sz w:val="24"/>
                <w:szCs w:val="24"/>
              </w:rPr>
              <w:t>oar</w:t>
            </w:r>
          </w:p>
        </w:tc>
      </w:tr>
      <w:tr w:rsidR="00B82CD8" w:rsidRPr="00B930EC" w14:paraId="19FB0ADB" w14:textId="77777777" w:rsidTr="00E07041">
        <w:tc>
          <w:tcPr>
            <w:tcW w:w="1870" w:type="dxa"/>
            <w:vMerge/>
          </w:tcPr>
          <w:p w14:paraId="4FB69100" w14:textId="77777777" w:rsidR="00B82CD8" w:rsidRPr="00B930EC" w:rsidRDefault="00B82CD8" w:rsidP="00C162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29E59B12" w14:textId="77777777" w:rsidR="00B82CD8" w:rsidRPr="00B930EC" w:rsidRDefault="00B82CD8" w:rsidP="00C1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19-4471-1</w:t>
            </w:r>
          </w:p>
        </w:tc>
        <w:tc>
          <w:tcPr>
            <w:tcW w:w="1655" w:type="dxa"/>
          </w:tcPr>
          <w:p w14:paraId="687AD4DB" w14:textId="77777777" w:rsidR="00B82CD8" w:rsidRPr="00B930EC" w:rsidRDefault="00B82CD8" w:rsidP="00C1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5/12/2019</w:t>
            </w:r>
          </w:p>
        </w:tc>
        <w:tc>
          <w:tcPr>
            <w:tcW w:w="2085" w:type="dxa"/>
          </w:tcPr>
          <w:p w14:paraId="4B44D529" w14:textId="77777777" w:rsidR="00B82CD8" w:rsidRPr="00B930EC" w:rsidRDefault="00B82CD8" w:rsidP="00C1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5/14/2019</w:t>
            </w:r>
          </w:p>
        </w:tc>
        <w:tc>
          <w:tcPr>
            <w:tcW w:w="1870" w:type="dxa"/>
          </w:tcPr>
          <w:p w14:paraId="2AB26C8C" w14:textId="381D59D0" w:rsidR="00B82CD8" w:rsidRPr="00B930EC" w:rsidRDefault="00864D34" w:rsidP="00C16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B82CD8" w:rsidRPr="00B930EC">
              <w:rPr>
                <w:rFonts w:ascii="Times New Roman" w:hAnsi="Times New Roman" w:cs="Times New Roman"/>
                <w:sz w:val="24"/>
                <w:szCs w:val="24"/>
              </w:rPr>
              <w:t>ilt</w:t>
            </w:r>
          </w:p>
        </w:tc>
      </w:tr>
      <w:tr w:rsidR="00B82CD8" w:rsidRPr="00B930EC" w14:paraId="631A4FD2" w14:textId="77777777" w:rsidTr="00E07041">
        <w:tc>
          <w:tcPr>
            <w:tcW w:w="1870" w:type="dxa"/>
            <w:vMerge w:val="restart"/>
          </w:tcPr>
          <w:p w14:paraId="2201B97F" w14:textId="77777777" w:rsidR="00B82CD8" w:rsidRPr="00B930EC" w:rsidRDefault="00B82CD8" w:rsidP="00BE0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1870" w:type="dxa"/>
          </w:tcPr>
          <w:p w14:paraId="3735F782" w14:textId="77777777" w:rsidR="00B82CD8" w:rsidRPr="00B930EC" w:rsidRDefault="00B82CD8" w:rsidP="00BE0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3051668</w:t>
            </w:r>
          </w:p>
        </w:tc>
        <w:tc>
          <w:tcPr>
            <w:tcW w:w="1655" w:type="dxa"/>
          </w:tcPr>
          <w:p w14:paraId="2C64FCCF" w14:textId="77777777" w:rsidR="00B82CD8" w:rsidRPr="00B930EC" w:rsidRDefault="00B82CD8" w:rsidP="00BE0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5/22/2019</w:t>
            </w:r>
          </w:p>
        </w:tc>
        <w:tc>
          <w:tcPr>
            <w:tcW w:w="2085" w:type="dxa"/>
          </w:tcPr>
          <w:p w14:paraId="39436F16" w14:textId="77777777" w:rsidR="00B82CD8" w:rsidRPr="00B930EC" w:rsidRDefault="00B82CD8" w:rsidP="00BE0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24/2019</w:t>
            </w:r>
          </w:p>
        </w:tc>
        <w:tc>
          <w:tcPr>
            <w:tcW w:w="1870" w:type="dxa"/>
          </w:tcPr>
          <w:p w14:paraId="6B096952" w14:textId="20C6738E" w:rsidR="00B82CD8" w:rsidRPr="00B930EC" w:rsidRDefault="00864D34" w:rsidP="00BE0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B82CD8" w:rsidRPr="00B930EC">
              <w:rPr>
                <w:rFonts w:ascii="Times New Roman" w:hAnsi="Times New Roman" w:cs="Times New Roman"/>
                <w:sz w:val="24"/>
                <w:szCs w:val="24"/>
              </w:rPr>
              <w:t>ilt</w:t>
            </w:r>
          </w:p>
        </w:tc>
      </w:tr>
      <w:tr w:rsidR="00B82CD8" w:rsidRPr="00B930EC" w14:paraId="2C3A41B4" w14:textId="77777777" w:rsidTr="00E07041">
        <w:tc>
          <w:tcPr>
            <w:tcW w:w="1870" w:type="dxa"/>
            <w:vMerge/>
          </w:tcPr>
          <w:p w14:paraId="03750DD3" w14:textId="77777777" w:rsidR="00B82CD8" w:rsidRPr="00B930EC" w:rsidRDefault="00B82CD8" w:rsidP="00BE0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3CA005A9" w14:textId="77777777" w:rsidR="00B82CD8" w:rsidRPr="00B930EC" w:rsidRDefault="00B82CD8" w:rsidP="00BE0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3051641</w:t>
            </w:r>
          </w:p>
        </w:tc>
        <w:tc>
          <w:tcPr>
            <w:tcW w:w="1655" w:type="dxa"/>
          </w:tcPr>
          <w:p w14:paraId="6205EC19" w14:textId="77777777" w:rsidR="00B82CD8" w:rsidRPr="00B930EC" w:rsidRDefault="00B82CD8" w:rsidP="00BE0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5/22/2019</w:t>
            </w:r>
          </w:p>
        </w:tc>
        <w:tc>
          <w:tcPr>
            <w:tcW w:w="2085" w:type="dxa"/>
          </w:tcPr>
          <w:p w14:paraId="183F74C5" w14:textId="77777777" w:rsidR="00B82CD8" w:rsidRPr="00B930EC" w:rsidRDefault="00B82CD8" w:rsidP="00BE0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24/2019</w:t>
            </w:r>
          </w:p>
        </w:tc>
        <w:tc>
          <w:tcPr>
            <w:tcW w:w="1870" w:type="dxa"/>
          </w:tcPr>
          <w:p w14:paraId="556F5C71" w14:textId="0D18D4B9" w:rsidR="00B82CD8" w:rsidRPr="00B930EC" w:rsidRDefault="00864D34" w:rsidP="00BE0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82CD8" w:rsidRPr="00B930EC">
              <w:rPr>
                <w:rFonts w:ascii="Times New Roman" w:hAnsi="Times New Roman" w:cs="Times New Roman"/>
                <w:sz w:val="24"/>
                <w:szCs w:val="24"/>
              </w:rPr>
              <w:t>oar</w:t>
            </w:r>
          </w:p>
        </w:tc>
      </w:tr>
      <w:tr w:rsidR="00B82CD8" w:rsidRPr="00B930EC" w14:paraId="29CBCCED" w14:textId="77777777" w:rsidTr="00E07041">
        <w:tc>
          <w:tcPr>
            <w:tcW w:w="1870" w:type="dxa"/>
            <w:vMerge/>
          </w:tcPr>
          <w:p w14:paraId="51F76A62" w14:textId="77777777" w:rsidR="00B82CD8" w:rsidRPr="00B930EC" w:rsidRDefault="00B82CD8" w:rsidP="00BE0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1BB92332" w14:textId="77777777" w:rsidR="00B82CD8" w:rsidRPr="00B930EC" w:rsidRDefault="00B82CD8" w:rsidP="00BE0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3051692</w:t>
            </w:r>
          </w:p>
        </w:tc>
        <w:tc>
          <w:tcPr>
            <w:tcW w:w="1655" w:type="dxa"/>
          </w:tcPr>
          <w:p w14:paraId="2887F6BA" w14:textId="77777777" w:rsidR="00B82CD8" w:rsidRPr="00B930EC" w:rsidRDefault="00B82CD8" w:rsidP="00BE0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5/22/2019</w:t>
            </w:r>
          </w:p>
        </w:tc>
        <w:tc>
          <w:tcPr>
            <w:tcW w:w="2085" w:type="dxa"/>
          </w:tcPr>
          <w:p w14:paraId="031114F1" w14:textId="77777777" w:rsidR="00B82CD8" w:rsidRPr="00B930EC" w:rsidRDefault="00B82CD8" w:rsidP="00BE0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24/2019</w:t>
            </w:r>
          </w:p>
        </w:tc>
        <w:tc>
          <w:tcPr>
            <w:tcW w:w="1870" w:type="dxa"/>
          </w:tcPr>
          <w:p w14:paraId="415D0D16" w14:textId="400390B7" w:rsidR="00B82CD8" w:rsidRPr="00B930EC" w:rsidRDefault="00864D34" w:rsidP="00BE0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B82CD8" w:rsidRPr="00B930EC">
              <w:rPr>
                <w:rFonts w:ascii="Times New Roman" w:hAnsi="Times New Roman" w:cs="Times New Roman"/>
                <w:sz w:val="24"/>
                <w:szCs w:val="24"/>
              </w:rPr>
              <w:t>ilt</w:t>
            </w:r>
          </w:p>
        </w:tc>
      </w:tr>
      <w:tr w:rsidR="00F6500B" w:rsidRPr="00B930EC" w14:paraId="3A3EEFB4" w14:textId="77777777" w:rsidTr="00E07041">
        <w:tc>
          <w:tcPr>
            <w:tcW w:w="1870" w:type="dxa"/>
            <w:vMerge w:val="restart"/>
          </w:tcPr>
          <w:p w14:paraId="3F2D2EAD" w14:textId="77777777" w:rsidR="00F6500B" w:rsidRPr="00B930EC" w:rsidRDefault="00F6500B" w:rsidP="00F6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YMS</w:t>
            </w:r>
          </w:p>
        </w:tc>
        <w:tc>
          <w:tcPr>
            <w:tcW w:w="1870" w:type="dxa"/>
          </w:tcPr>
          <w:p w14:paraId="43647618" w14:textId="77777777" w:rsidR="00F6500B" w:rsidRPr="00B930EC" w:rsidRDefault="00F6500B" w:rsidP="00F6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9763F</w:t>
            </w:r>
          </w:p>
        </w:tc>
        <w:tc>
          <w:tcPr>
            <w:tcW w:w="1655" w:type="dxa"/>
          </w:tcPr>
          <w:p w14:paraId="001348FF" w14:textId="77777777" w:rsidR="00F6500B" w:rsidRPr="00B930EC" w:rsidRDefault="00F6500B" w:rsidP="00F6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8/19/2019</w:t>
            </w:r>
          </w:p>
        </w:tc>
        <w:tc>
          <w:tcPr>
            <w:tcW w:w="2085" w:type="dxa"/>
          </w:tcPr>
          <w:p w14:paraId="7EE3FCAE" w14:textId="77777777" w:rsidR="00F6500B" w:rsidRPr="00B930EC" w:rsidRDefault="00F6500B" w:rsidP="00F6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8/19/2019</w:t>
            </w:r>
          </w:p>
        </w:tc>
        <w:tc>
          <w:tcPr>
            <w:tcW w:w="1870" w:type="dxa"/>
          </w:tcPr>
          <w:p w14:paraId="0B619933" w14:textId="4632255C" w:rsidR="00F6500B" w:rsidRPr="00B930EC" w:rsidRDefault="00864D34" w:rsidP="00F6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F6500B" w:rsidRPr="00B930EC">
              <w:rPr>
                <w:rFonts w:ascii="Times New Roman" w:hAnsi="Times New Roman" w:cs="Times New Roman"/>
                <w:sz w:val="24"/>
                <w:szCs w:val="24"/>
              </w:rPr>
              <w:t>ilt</w:t>
            </w:r>
          </w:p>
        </w:tc>
      </w:tr>
      <w:tr w:rsidR="00F6500B" w:rsidRPr="00B930EC" w14:paraId="38FBE2C6" w14:textId="77777777" w:rsidTr="00E07041">
        <w:tc>
          <w:tcPr>
            <w:tcW w:w="1870" w:type="dxa"/>
            <w:vMerge/>
          </w:tcPr>
          <w:p w14:paraId="1B7E8C62" w14:textId="77777777" w:rsidR="00F6500B" w:rsidRPr="00B930EC" w:rsidRDefault="00F6500B" w:rsidP="00F6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60DC43B9" w14:textId="77777777" w:rsidR="00F6500B" w:rsidRPr="00B930EC" w:rsidRDefault="00F6500B" w:rsidP="00F6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9763M</w:t>
            </w:r>
          </w:p>
        </w:tc>
        <w:tc>
          <w:tcPr>
            <w:tcW w:w="1655" w:type="dxa"/>
          </w:tcPr>
          <w:p w14:paraId="7D1EEBEA" w14:textId="77777777" w:rsidR="00F6500B" w:rsidRPr="00B930EC" w:rsidRDefault="00F6500B" w:rsidP="00F6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8/19/2019</w:t>
            </w:r>
          </w:p>
        </w:tc>
        <w:tc>
          <w:tcPr>
            <w:tcW w:w="2085" w:type="dxa"/>
          </w:tcPr>
          <w:p w14:paraId="264D7CCD" w14:textId="77777777" w:rsidR="00F6500B" w:rsidRPr="00B930EC" w:rsidRDefault="00F6500B" w:rsidP="00F6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8/19/2019</w:t>
            </w:r>
          </w:p>
        </w:tc>
        <w:tc>
          <w:tcPr>
            <w:tcW w:w="1870" w:type="dxa"/>
          </w:tcPr>
          <w:p w14:paraId="05B983A4" w14:textId="24E8688D" w:rsidR="00F6500B" w:rsidRPr="00B930EC" w:rsidRDefault="00864D34" w:rsidP="00F6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F6500B" w:rsidRPr="00B930EC">
              <w:rPr>
                <w:rFonts w:ascii="Times New Roman" w:hAnsi="Times New Roman" w:cs="Times New Roman"/>
                <w:sz w:val="24"/>
                <w:szCs w:val="24"/>
              </w:rPr>
              <w:t>oar</w:t>
            </w:r>
          </w:p>
        </w:tc>
      </w:tr>
      <w:tr w:rsidR="00F6500B" w14:paraId="30386158" w14:textId="77777777" w:rsidTr="00E07041">
        <w:tc>
          <w:tcPr>
            <w:tcW w:w="1870" w:type="dxa"/>
            <w:vMerge/>
          </w:tcPr>
          <w:p w14:paraId="3237A89D" w14:textId="77777777" w:rsidR="00F6500B" w:rsidRPr="00B930EC" w:rsidRDefault="00F6500B" w:rsidP="00F6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1C4C4AFB" w14:textId="77777777" w:rsidR="00F6500B" w:rsidRPr="00B930EC" w:rsidRDefault="00F6500B" w:rsidP="00F6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9432F</w:t>
            </w:r>
          </w:p>
        </w:tc>
        <w:tc>
          <w:tcPr>
            <w:tcW w:w="1655" w:type="dxa"/>
          </w:tcPr>
          <w:p w14:paraId="35E53EA6" w14:textId="77777777" w:rsidR="00F6500B" w:rsidRPr="00B930EC" w:rsidRDefault="00F6500B" w:rsidP="00F6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8/19/2019</w:t>
            </w:r>
          </w:p>
        </w:tc>
        <w:tc>
          <w:tcPr>
            <w:tcW w:w="2085" w:type="dxa"/>
          </w:tcPr>
          <w:p w14:paraId="36A13A60" w14:textId="77777777" w:rsidR="00F6500B" w:rsidRPr="00B930EC" w:rsidRDefault="00F6500B" w:rsidP="00F6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8/19/2019</w:t>
            </w:r>
          </w:p>
        </w:tc>
        <w:tc>
          <w:tcPr>
            <w:tcW w:w="1870" w:type="dxa"/>
          </w:tcPr>
          <w:p w14:paraId="62494712" w14:textId="239E4B87" w:rsidR="00F6500B" w:rsidRPr="00864D34" w:rsidRDefault="00864D34" w:rsidP="00F6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0E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F6500B" w:rsidRPr="00B930EC">
              <w:rPr>
                <w:rFonts w:ascii="Times New Roman" w:hAnsi="Times New Roman" w:cs="Times New Roman"/>
                <w:sz w:val="24"/>
                <w:szCs w:val="24"/>
              </w:rPr>
              <w:t>ilt</w:t>
            </w:r>
          </w:p>
        </w:tc>
      </w:tr>
    </w:tbl>
    <w:p w14:paraId="7DFB44B5" w14:textId="77777777" w:rsidR="00BE0846" w:rsidRPr="00C16271" w:rsidRDefault="00BE0846" w:rsidP="00BE0846">
      <w:pPr>
        <w:rPr>
          <w:rFonts w:ascii="Times New Roman" w:hAnsi="Times New Roman" w:cs="Times New Roman"/>
          <w:sz w:val="24"/>
          <w:szCs w:val="24"/>
        </w:rPr>
      </w:pPr>
    </w:p>
    <w:p w14:paraId="2B87C87E" w14:textId="77777777" w:rsidR="00C16271" w:rsidRPr="00C16271" w:rsidRDefault="00C16271">
      <w:pPr>
        <w:rPr>
          <w:rFonts w:ascii="Times New Roman" w:hAnsi="Times New Roman" w:cs="Times New Roman"/>
          <w:sz w:val="24"/>
          <w:szCs w:val="24"/>
        </w:rPr>
      </w:pPr>
    </w:p>
    <w:sectPr w:rsidR="00C16271" w:rsidRPr="00C16271" w:rsidSect="00B930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CF8"/>
    <w:rsid w:val="000E177C"/>
    <w:rsid w:val="002923BC"/>
    <w:rsid w:val="002C7E1A"/>
    <w:rsid w:val="003C3482"/>
    <w:rsid w:val="00483057"/>
    <w:rsid w:val="004917F6"/>
    <w:rsid w:val="00531CF2"/>
    <w:rsid w:val="0054326E"/>
    <w:rsid w:val="00595BEA"/>
    <w:rsid w:val="005E7320"/>
    <w:rsid w:val="00743DCB"/>
    <w:rsid w:val="00835E28"/>
    <w:rsid w:val="00864D34"/>
    <w:rsid w:val="00B82CD8"/>
    <w:rsid w:val="00B930EC"/>
    <w:rsid w:val="00BE0846"/>
    <w:rsid w:val="00C16271"/>
    <w:rsid w:val="00C668A1"/>
    <w:rsid w:val="00E07041"/>
    <w:rsid w:val="00F44CF8"/>
    <w:rsid w:val="00F6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14FB5"/>
  <w15:chartTrackingRefBased/>
  <w15:docId w15:val="{DAAA4C4C-61B0-4A95-956D-7AD8A1CF8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2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61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Department of Orthopedics and Rehabilitation</Company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Hongli</dc:creator>
  <cp:keywords/>
  <dc:description/>
  <cp:lastModifiedBy>Bhuvaneswari R.</cp:lastModifiedBy>
  <cp:revision>4</cp:revision>
  <dcterms:created xsi:type="dcterms:W3CDTF">2022-04-03T22:15:00Z</dcterms:created>
  <dcterms:modified xsi:type="dcterms:W3CDTF">2022-05-19T09:43:00Z</dcterms:modified>
</cp:coreProperties>
</file>